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9A420" w14:textId="24875A97" w:rsidR="008D45CF" w:rsidRPr="00E82E31" w:rsidRDefault="00973FC7" w:rsidP="002A4CD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82E31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5D7A12" w:rsidRPr="00E82E31">
        <w:rPr>
          <w:rFonts w:ascii="Times New Roman" w:hAnsi="Times New Roman" w:cs="Times New Roman"/>
          <w:b/>
          <w:bCs/>
          <w:color w:val="000000" w:themeColor="text1"/>
        </w:rPr>
        <w:t xml:space="preserve">ry </w:t>
      </w:r>
      <w:r w:rsidR="008D45CF" w:rsidRPr="00E82E31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94280A" w:rsidRPr="00E82E31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8D45CF" w:rsidRPr="00E82E31">
        <w:rPr>
          <w:rFonts w:ascii="Times New Roman" w:hAnsi="Times New Roman" w:cs="Times New Roman"/>
          <w:b/>
          <w:bCs/>
          <w:color w:val="000000" w:themeColor="text1"/>
        </w:rPr>
        <w:t>: SYBR RT-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8D45CF" w:rsidRPr="00E82E31" w14:paraId="092275FC" w14:textId="77777777" w:rsidTr="008D45CF">
        <w:tc>
          <w:tcPr>
            <w:tcW w:w="5395" w:type="dxa"/>
          </w:tcPr>
          <w:p w14:paraId="76F5F512" w14:textId="1E2A70FE" w:rsidR="008D45CF" w:rsidRPr="00E82E31" w:rsidRDefault="008D45CF" w:rsidP="002A4CD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2E31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5395" w:type="dxa"/>
          </w:tcPr>
          <w:p w14:paraId="54C79EC3" w14:textId="6279F607" w:rsidR="008D45CF" w:rsidRPr="00E82E31" w:rsidRDefault="008D45CF" w:rsidP="002A4CD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2E31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981386" w:rsidRPr="00E82E31" w14:paraId="1AD03FB4" w14:textId="77777777" w:rsidTr="00981386">
        <w:tc>
          <w:tcPr>
            <w:tcW w:w="5395" w:type="dxa"/>
          </w:tcPr>
          <w:p w14:paraId="0A15018B" w14:textId="311792DC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BAD-F</w:t>
            </w:r>
          </w:p>
        </w:tc>
        <w:tc>
          <w:tcPr>
            <w:tcW w:w="5395" w:type="dxa"/>
            <w:vAlign w:val="bottom"/>
          </w:tcPr>
          <w:p w14:paraId="62E8DF6D" w14:textId="378CF36B" w:rsidR="00981386" w:rsidRPr="00E82E31" w:rsidRDefault="00981386" w:rsidP="00981386">
            <w:pPr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CGAGTTTGTGGACTCCTTTAAGA</w:t>
            </w:r>
          </w:p>
        </w:tc>
      </w:tr>
      <w:tr w:rsidR="00981386" w:rsidRPr="00E82E31" w14:paraId="1DB92BAE" w14:textId="77777777" w:rsidTr="00981386">
        <w:tc>
          <w:tcPr>
            <w:tcW w:w="5395" w:type="dxa"/>
          </w:tcPr>
          <w:p w14:paraId="42288D78" w14:textId="674B2D5B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BAD-R</w:t>
            </w:r>
          </w:p>
        </w:tc>
        <w:tc>
          <w:tcPr>
            <w:tcW w:w="5395" w:type="dxa"/>
            <w:vAlign w:val="bottom"/>
          </w:tcPr>
          <w:p w14:paraId="28C80D76" w14:textId="35630E4A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CACCAGGACTGGAAGACTCG</w:t>
            </w:r>
          </w:p>
        </w:tc>
      </w:tr>
      <w:tr w:rsidR="00981386" w:rsidRPr="00E82E31" w14:paraId="00ABD087" w14:textId="77777777" w:rsidTr="00981386">
        <w:tc>
          <w:tcPr>
            <w:tcW w:w="5395" w:type="dxa"/>
          </w:tcPr>
          <w:p w14:paraId="63CD7472" w14:textId="3C497F4D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EDF1-F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5BF92921" w14:textId="2D59C118" w:rsidR="00981386" w:rsidRPr="00E82E31" w:rsidRDefault="00806B9F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  <w:shd w:val="clear" w:color="auto" w:fill="FFFFFF"/>
              </w:rPr>
              <w:t>AGGTGATCGCGGACTATGAG</w:t>
            </w:r>
          </w:p>
        </w:tc>
      </w:tr>
      <w:tr w:rsidR="00981386" w:rsidRPr="00E82E31" w14:paraId="1D81E0FA" w14:textId="77777777" w:rsidTr="00981386">
        <w:tc>
          <w:tcPr>
            <w:tcW w:w="5395" w:type="dxa"/>
          </w:tcPr>
          <w:p w14:paraId="5A6B6FFB" w14:textId="34BC9859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EDF1-R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66B3DF14" w14:textId="4C6EEB3B" w:rsidR="00981386" w:rsidRPr="00E82E31" w:rsidRDefault="00806B9F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  <w:shd w:val="clear" w:color="auto" w:fill="FFFFFF"/>
              </w:rPr>
              <w:t>GGGCTTTCCAATGTCCTTTC</w:t>
            </w:r>
          </w:p>
        </w:tc>
      </w:tr>
      <w:tr w:rsidR="00981386" w:rsidRPr="00E82E31" w14:paraId="624CFD4E" w14:textId="77777777" w:rsidTr="00981386">
        <w:tc>
          <w:tcPr>
            <w:tcW w:w="5395" w:type="dxa"/>
          </w:tcPr>
          <w:p w14:paraId="1AA0A114" w14:textId="4BFCD98C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NB2-F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1F502FF8" w14:textId="0B9A91F2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TTCCTGGATGACAACCAAATC</w:t>
            </w:r>
          </w:p>
        </w:tc>
      </w:tr>
      <w:tr w:rsidR="00981386" w:rsidRPr="00E82E31" w14:paraId="2EA340EC" w14:textId="77777777" w:rsidTr="00981386">
        <w:tc>
          <w:tcPr>
            <w:tcW w:w="5395" w:type="dxa"/>
          </w:tcPr>
          <w:p w14:paraId="3E9E8CBA" w14:textId="389665D7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NB2-R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63898AEB" w14:textId="43DDAD62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AGCAAAACCCACTGTCTGCT</w:t>
            </w:r>
          </w:p>
        </w:tc>
      </w:tr>
      <w:tr w:rsidR="00981386" w:rsidRPr="00E82E31" w14:paraId="586EC0C3" w14:textId="77777777" w:rsidTr="00981386">
        <w:tc>
          <w:tcPr>
            <w:tcW w:w="5395" w:type="dxa"/>
          </w:tcPr>
          <w:p w14:paraId="47FE789F" w14:textId="65E03A1C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HRAS-F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08665244" w14:textId="2A51527C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CACGCACTGTGGAATCTC</w:t>
            </w:r>
          </w:p>
        </w:tc>
      </w:tr>
      <w:tr w:rsidR="00981386" w:rsidRPr="00E82E31" w14:paraId="04A2F36E" w14:textId="77777777" w:rsidTr="00981386">
        <w:tc>
          <w:tcPr>
            <w:tcW w:w="5395" w:type="dxa"/>
          </w:tcPr>
          <w:p w14:paraId="76DC833A" w14:textId="503E9A9F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HRAS-R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04A337DE" w14:textId="0CD61646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TAGAAGGCATCCTCCACTCC</w:t>
            </w:r>
          </w:p>
        </w:tc>
      </w:tr>
      <w:tr w:rsidR="00981386" w:rsidRPr="00E82E31" w14:paraId="2BDE3C1D" w14:textId="77777777" w:rsidTr="00981386">
        <w:tc>
          <w:tcPr>
            <w:tcW w:w="5395" w:type="dxa"/>
          </w:tcPr>
          <w:p w14:paraId="7A6163C7" w14:textId="2ECE2B17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DGUOK-F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053DB891" w14:textId="0C2129E4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TTTCTCCTGTGGGAGTTTGC</w:t>
            </w:r>
          </w:p>
        </w:tc>
      </w:tr>
      <w:tr w:rsidR="00981386" w:rsidRPr="00E82E31" w14:paraId="44861731" w14:textId="77777777" w:rsidTr="00981386">
        <w:tc>
          <w:tcPr>
            <w:tcW w:w="5395" w:type="dxa"/>
          </w:tcPr>
          <w:p w14:paraId="07B4E92C" w14:textId="6166A0E4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DGUOK-R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4261FF25" w14:textId="6F50B49E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CTGGCCCTCTGGTACAGTCT</w:t>
            </w:r>
          </w:p>
        </w:tc>
      </w:tr>
      <w:tr w:rsidR="00981386" w:rsidRPr="00E82E31" w14:paraId="26EDFD5C" w14:textId="77777777" w:rsidTr="00981386">
        <w:tc>
          <w:tcPr>
            <w:tcW w:w="5395" w:type="dxa"/>
          </w:tcPr>
          <w:p w14:paraId="67348A17" w14:textId="6863F573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RPS6KA4-F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65A285A5" w14:textId="062DF25C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GCTGGAGCCTGTCTACTCA</w:t>
            </w:r>
          </w:p>
        </w:tc>
      </w:tr>
      <w:tr w:rsidR="00981386" w:rsidRPr="00E82E31" w14:paraId="1E2DB604" w14:textId="77777777" w:rsidTr="00981386">
        <w:tc>
          <w:tcPr>
            <w:tcW w:w="5395" w:type="dxa"/>
          </w:tcPr>
          <w:p w14:paraId="131D73EA" w14:textId="14ADDE25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RPS6KA4-R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6BF4820A" w14:textId="2BB768B3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CGTTGTTGTGGTCAAAGAG</w:t>
            </w:r>
          </w:p>
        </w:tc>
      </w:tr>
      <w:tr w:rsidR="00981386" w:rsidRPr="00E82E31" w14:paraId="316F1271" w14:textId="77777777" w:rsidTr="00981386">
        <w:tc>
          <w:tcPr>
            <w:tcW w:w="5395" w:type="dxa"/>
          </w:tcPr>
          <w:p w14:paraId="5AAC7F02" w14:textId="5104AF1D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MAP3K12-F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26915B7A" w14:textId="36385420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GTGTGGGAAGCAACAGTCT</w:t>
            </w:r>
          </w:p>
        </w:tc>
      </w:tr>
      <w:tr w:rsidR="00981386" w:rsidRPr="00E82E31" w14:paraId="5453C644" w14:textId="77777777" w:rsidTr="00981386">
        <w:tc>
          <w:tcPr>
            <w:tcW w:w="5395" w:type="dxa"/>
          </w:tcPr>
          <w:p w14:paraId="0D233898" w14:textId="5001BC58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MAP3K12-R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1B3ED3E5" w14:textId="2A0012D6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CGATTTCGTGGTTTGCTAT</w:t>
            </w:r>
          </w:p>
        </w:tc>
      </w:tr>
      <w:tr w:rsidR="00981386" w:rsidRPr="00E82E31" w14:paraId="791083E7" w14:textId="77777777" w:rsidTr="00981386">
        <w:tc>
          <w:tcPr>
            <w:tcW w:w="5395" w:type="dxa"/>
          </w:tcPr>
          <w:p w14:paraId="2070F8D3" w14:textId="077B138A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MIB2-F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29067DB0" w14:textId="2246CD53" w:rsidR="00981386" w:rsidRPr="00E82E31" w:rsidRDefault="00806B9F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  <w:shd w:val="clear" w:color="auto" w:fill="FFFFFF"/>
              </w:rPr>
              <w:t>GGGGACAAGGTCAAGTGTCT</w:t>
            </w:r>
          </w:p>
        </w:tc>
      </w:tr>
      <w:tr w:rsidR="00981386" w:rsidRPr="00E82E31" w14:paraId="61E58DB0" w14:textId="77777777" w:rsidTr="00981386">
        <w:tc>
          <w:tcPr>
            <w:tcW w:w="5395" w:type="dxa"/>
          </w:tcPr>
          <w:p w14:paraId="09A13340" w14:textId="25FF7771" w:rsidR="00981386" w:rsidRPr="00E82E31" w:rsidRDefault="00981386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MIB2-R</w:t>
            </w:r>
          </w:p>
        </w:tc>
        <w:tc>
          <w:tcPr>
            <w:tcW w:w="5395" w:type="dxa"/>
            <w:shd w:val="clear" w:color="auto" w:fill="FFFFFF"/>
            <w:vAlign w:val="bottom"/>
          </w:tcPr>
          <w:p w14:paraId="0837DB52" w14:textId="17652E9B" w:rsidR="00981386" w:rsidRPr="00E82E31" w:rsidRDefault="00806B9F" w:rsidP="00981386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  <w:shd w:val="clear" w:color="auto" w:fill="FFFFFF"/>
              </w:rPr>
              <w:t>CCGTCTGTCCGATAAACTCC</w:t>
            </w:r>
          </w:p>
        </w:tc>
      </w:tr>
      <w:tr w:rsidR="00534FCE" w:rsidRPr="00E82E31" w14:paraId="1F57B8AD" w14:textId="77777777" w:rsidTr="00534FCE">
        <w:tc>
          <w:tcPr>
            <w:tcW w:w="5395" w:type="dxa"/>
          </w:tcPr>
          <w:p w14:paraId="2EDDCC9E" w14:textId="30713517" w:rsidR="00534FCE" w:rsidRPr="00E82E31" w:rsidRDefault="00534FCE" w:rsidP="00E672A7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5395" w:type="dxa"/>
          </w:tcPr>
          <w:p w14:paraId="0DFF89D7" w14:textId="619CEE8A" w:rsidR="00534FCE" w:rsidRPr="00E82E31" w:rsidRDefault="00534FCE" w:rsidP="00E672A7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  <w:shd w:val="clear" w:color="auto" w:fill="FFFFFF"/>
              </w:rPr>
              <w:t>AATCCCATCACCATCTTCCA</w:t>
            </w:r>
          </w:p>
        </w:tc>
      </w:tr>
      <w:tr w:rsidR="00534FCE" w:rsidRPr="00E82E31" w14:paraId="5FD8EC69" w14:textId="77777777" w:rsidTr="00534FCE">
        <w:tc>
          <w:tcPr>
            <w:tcW w:w="5395" w:type="dxa"/>
          </w:tcPr>
          <w:p w14:paraId="035487D6" w14:textId="29A111EC" w:rsidR="00534FCE" w:rsidRPr="00E82E31" w:rsidRDefault="00534FCE" w:rsidP="00E672A7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5395" w:type="dxa"/>
          </w:tcPr>
          <w:p w14:paraId="5CEBDF0D" w14:textId="3E034C9F" w:rsidR="00534FCE" w:rsidRPr="00E82E31" w:rsidRDefault="00534FCE" w:rsidP="00E672A7">
            <w:pPr>
              <w:jc w:val="both"/>
              <w:rPr>
                <w:rFonts w:ascii="Times New Roman" w:hAnsi="Times New Roman" w:cs="Times New Roman"/>
              </w:rPr>
            </w:pPr>
            <w:r w:rsidRPr="00E82E31">
              <w:rPr>
                <w:rFonts w:ascii="Times New Roman" w:hAnsi="Times New Roman" w:cs="Times New Roman"/>
                <w:shd w:val="clear" w:color="auto" w:fill="FFFFFF"/>
              </w:rPr>
              <w:t>TGGACTCCACGACGTACTCA</w:t>
            </w:r>
          </w:p>
        </w:tc>
      </w:tr>
    </w:tbl>
    <w:p w14:paraId="2178A26B" w14:textId="0072C196" w:rsidR="00E80805" w:rsidRPr="00D41130" w:rsidRDefault="00E80805" w:rsidP="00E80805">
      <w:bookmarkStart w:id="0" w:name="_GoBack"/>
      <w:bookmarkEnd w:id="0"/>
    </w:p>
    <w:sectPr w:rsidR="00E80805" w:rsidRPr="00D41130" w:rsidSect="002A4C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580A3F" w14:textId="77777777" w:rsidR="000130AB" w:rsidRDefault="000130AB" w:rsidP="002A4CDA">
      <w:pPr>
        <w:spacing w:after="0" w:line="240" w:lineRule="auto"/>
      </w:pPr>
      <w:r>
        <w:separator/>
      </w:r>
    </w:p>
  </w:endnote>
  <w:endnote w:type="continuationSeparator" w:id="0">
    <w:p w14:paraId="1340F2EF" w14:textId="77777777" w:rsidR="000130AB" w:rsidRDefault="000130AB" w:rsidP="002A4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60E31" w14:textId="77777777" w:rsidR="000130AB" w:rsidRDefault="000130AB" w:rsidP="002A4CDA">
      <w:pPr>
        <w:spacing w:after="0" w:line="240" w:lineRule="auto"/>
      </w:pPr>
      <w:r>
        <w:separator/>
      </w:r>
    </w:p>
  </w:footnote>
  <w:footnote w:type="continuationSeparator" w:id="0">
    <w:p w14:paraId="0F8A2C2C" w14:textId="77777777" w:rsidR="000130AB" w:rsidRDefault="000130AB" w:rsidP="002A4C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CDA"/>
    <w:rsid w:val="000130AB"/>
    <w:rsid w:val="00062B54"/>
    <w:rsid w:val="000F4F3D"/>
    <w:rsid w:val="00100AC5"/>
    <w:rsid w:val="00162847"/>
    <w:rsid w:val="00185F8A"/>
    <w:rsid w:val="00200830"/>
    <w:rsid w:val="00207A94"/>
    <w:rsid w:val="0022505E"/>
    <w:rsid w:val="00257156"/>
    <w:rsid w:val="00283EBB"/>
    <w:rsid w:val="002A4CDA"/>
    <w:rsid w:val="002C1596"/>
    <w:rsid w:val="002F3669"/>
    <w:rsid w:val="00314DC6"/>
    <w:rsid w:val="00333A0C"/>
    <w:rsid w:val="0036692B"/>
    <w:rsid w:val="003856F3"/>
    <w:rsid w:val="00395923"/>
    <w:rsid w:val="003B2870"/>
    <w:rsid w:val="003B3F88"/>
    <w:rsid w:val="003C408B"/>
    <w:rsid w:val="003E3AD8"/>
    <w:rsid w:val="00476436"/>
    <w:rsid w:val="00494D49"/>
    <w:rsid w:val="004C1A5D"/>
    <w:rsid w:val="004C4C56"/>
    <w:rsid w:val="004D161A"/>
    <w:rsid w:val="004D7636"/>
    <w:rsid w:val="004E45E5"/>
    <w:rsid w:val="00503A21"/>
    <w:rsid w:val="005249FC"/>
    <w:rsid w:val="00534FCE"/>
    <w:rsid w:val="005A7C52"/>
    <w:rsid w:val="005D7A12"/>
    <w:rsid w:val="005F01BF"/>
    <w:rsid w:val="005F6A25"/>
    <w:rsid w:val="00616A79"/>
    <w:rsid w:val="006412D0"/>
    <w:rsid w:val="00645D55"/>
    <w:rsid w:val="006827E5"/>
    <w:rsid w:val="006F1B79"/>
    <w:rsid w:val="00702D38"/>
    <w:rsid w:val="007609A5"/>
    <w:rsid w:val="007D48E0"/>
    <w:rsid w:val="00806B9F"/>
    <w:rsid w:val="008D3C74"/>
    <w:rsid w:val="008D45CF"/>
    <w:rsid w:val="008F55F0"/>
    <w:rsid w:val="0094280A"/>
    <w:rsid w:val="00957CAC"/>
    <w:rsid w:val="00973FC7"/>
    <w:rsid w:val="00980FED"/>
    <w:rsid w:val="00981386"/>
    <w:rsid w:val="009B0A86"/>
    <w:rsid w:val="00A81823"/>
    <w:rsid w:val="00A84428"/>
    <w:rsid w:val="00AB257F"/>
    <w:rsid w:val="00AE6103"/>
    <w:rsid w:val="00B03340"/>
    <w:rsid w:val="00B36F1D"/>
    <w:rsid w:val="00B53CB8"/>
    <w:rsid w:val="00BE591B"/>
    <w:rsid w:val="00C41C5A"/>
    <w:rsid w:val="00C749DA"/>
    <w:rsid w:val="00CC0688"/>
    <w:rsid w:val="00D257F1"/>
    <w:rsid w:val="00D35C15"/>
    <w:rsid w:val="00D65C72"/>
    <w:rsid w:val="00D7332E"/>
    <w:rsid w:val="00DC134E"/>
    <w:rsid w:val="00E24F0A"/>
    <w:rsid w:val="00E80805"/>
    <w:rsid w:val="00E815C4"/>
    <w:rsid w:val="00E82E31"/>
    <w:rsid w:val="00E95C66"/>
    <w:rsid w:val="00EA6FD9"/>
    <w:rsid w:val="00EB3435"/>
    <w:rsid w:val="00FA5BCC"/>
    <w:rsid w:val="00FA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BFEE0"/>
  <w15:chartTrackingRefBased/>
  <w15:docId w15:val="{BB7F6468-0B00-4D09-8B16-7F53774E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CDA"/>
  </w:style>
  <w:style w:type="paragraph" w:styleId="Footer">
    <w:name w:val="footer"/>
    <w:basedOn w:val="Normal"/>
    <w:link w:val="FooterChar"/>
    <w:uiPriority w:val="99"/>
    <w:unhideWhenUsed/>
    <w:rsid w:val="002A4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CDA"/>
  </w:style>
  <w:style w:type="table" w:styleId="TableGrid">
    <w:name w:val="Table Grid"/>
    <w:basedOn w:val="TableNormal"/>
    <w:uiPriority w:val="39"/>
    <w:rsid w:val="00682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27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kern8@gmail.com</dc:creator>
  <cp:keywords/>
  <dc:description/>
  <cp:lastModifiedBy>Anthony Federico</cp:lastModifiedBy>
  <cp:revision>76</cp:revision>
  <dcterms:created xsi:type="dcterms:W3CDTF">2021-06-01T20:07:00Z</dcterms:created>
  <dcterms:modified xsi:type="dcterms:W3CDTF">2021-10-22T14:01:00Z</dcterms:modified>
</cp:coreProperties>
</file>